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E26CD" w14:textId="77777777" w:rsidR="00D82711" w:rsidRDefault="00D82711" w:rsidP="00D82711">
      <w:r>
        <w:t>Supplementary Table 1: List of trials 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D82711" w14:paraId="06EA3143" w14:textId="77777777" w:rsidTr="00D46432">
        <w:tc>
          <w:tcPr>
            <w:tcW w:w="2263" w:type="dxa"/>
          </w:tcPr>
          <w:p w14:paraId="50E352E6" w14:textId="77777777" w:rsidR="00D82711" w:rsidRDefault="00D82711" w:rsidP="00D46432">
            <w:r>
              <w:t>Name</w:t>
            </w:r>
          </w:p>
        </w:tc>
        <w:tc>
          <w:tcPr>
            <w:tcW w:w="6753" w:type="dxa"/>
          </w:tcPr>
          <w:p w14:paraId="3BF025E2" w14:textId="77777777" w:rsidR="00D82711" w:rsidRDefault="00D82711" w:rsidP="00D46432">
            <w:r>
              <w:t>Title</w:t>
            </w:r>
          </w:p>
        </w:tc>
      </w:tr>
      <w:tr w:rsidR="00511433" w14:paraId="2478E88B" w14:textId="77777777" w:rsidTr="00D46432">
        <w:tc>
          <w:tcPr>
            <w:tcW w:w="2263" w:type="dxa"/>
          </w:tcPr>
          <w:p w14:paraId="3639704F" w14:textId="77777777" w:rsidR="00511433" w:rsidRDefault="00511433" w:rsidP="00D46432">
            <w:r>
              <w:t>DAPA-HF</w:t>
            </w:r>
          </w:p>
        </w:tc>
        <w:tc>
          <w:tcPr>
            <w:tcW w:w="6753" w:type="dxa"/>
          </w:tcPr>
          <w:p w14:paraId="549648EF" w14:textId="77777777" w:rsidR="00511433" w:rsidRDefault="00511433" w:rsidP="00D46432">
            <w:r w:rsidRPr="00780B97">
              <w:t xml:space="preserve">Dapagliflozin and Prevention of Adverse Outcomes in Heart Failure </w:t>
            </w:r>
          </w:p>
        </w:tc>
      </w:tr>
      <w:tr w:rsidR="00511433" w14:paraId="2D70593C" w14:textId="77777777" w:rsidTr="00D46432">
        <w:tc>
          <w:tcPr>
            <w:tcW w:w="2263" w:type="dxa"/>
          </w:tcPr>
          <w:p w14:paraId="4D7DEFAA" w14:textId="77777777" w:rsidR="00511433" w:rsidRDefault="00511433" w:rsidP="00D46432">
            <w:r>
              <w:t>DELIVER</w:t>
            </w:r>
          </w:p>
          <w:p w14:paraId="73603E6C" w14:textId="77777777" w:rsidR="00511433" w:rsidRDefault="00511433" w:rsidP="00D46432"/>
        </w:tc>
        <w:tc>
          <w:tcPr>
            <w:tcW w:w="6753" w:type="dxa"/>
          </w:tcPr>
          <w:p w14:paraId="4E47A421" w14:textId="77777777" w:rsidR="00511433" w:rsidRPr="00780B97" w:rsidRDefault="00511433" w:rsidP="00D46432">
            <w:r>
              <w:t>Dapagliflozin Evaluation to Improve the Lives of Patients with Preserved Ejection Fraction Heart Failure</w:t>
            </w:r>
          </w:p>
        </w:tc>
      </w:tr>
      <w:tr w:rsidR="00511433" w14:paraId="4DBD28E6" w14:textId="77777777" w:rsidTr="00D46432">
        <w:tc>
          <w:tcPr>
            <w:tcW w:w="2263" w:type="dxa"/>
          </w:tcPr>
          <w:p w14:paraId="4A1C2511" w14:textId="77777777" w:rsidR="00511433" w:rsidRDefault="00511433" w:rsidP="00D46432">
            <w:r>
              <w:t>EMPA-REG OUTCOME</w:t>
            </w:r>
          </w:p>
        </w:tc>
        <w:tc>
          <w:tcPr>
            <w:tcW w:w="6753" w:type="dxa"/>
          </w:tcPr>
          <w:p w14:paraId="34C6E7F3" w14:textId="77777777" w:rsidR="00511433" w:rsidRDefault="00511433" w:rsidP="00D46432">
            <w:r w:rsidRPr="00780B97">
              <w:t>Empagliflozin</w:t>
            </w:r>
            <w:r>
              <w:t xml:space="preserve"> </w:t>
            </w:r>
            <w:r w:rsidRPr="00780B97">
              <w:t>Cardiovascular Outcome Event Trial in</w:t>
            </w:r>
            <w:r>
              <w:t xml:space="preserve"> </w:t>
            </w:r>
            <w:r w:rsidRPr="00780B97">
              <w:t xml:space="preserve">Type 2 Diabetes Mellitus Patients </w:t>
            </w:r>
          </w:p>
        </w:tc>
      </w:tr>
      <w:tr w:rsidR="00511433" w14:paraId="53AA9681" w14:textId="77777777" w:rsidTr="00D46432">
        <w:tc>
          <w:tcPr>
            <w:tcW w:w="2263" w:type="dxa"/>
          </w:tcPr>
          <w:p w14:paraId="6CD6CE4D" w14:textId="77777777" w:rsidR="00511433" w:rsidRDefault="00511433" w:rsidP="00D46432">
            <w:r>
              <w:t>EMPA-TROPISM</w:t>
            </w:r>
          </w:p>
        </w:tc>
        <w:tc>
          <w:tcPr>
            <w:tcW w:w="6753" w:type="dxa"/>
          </w:tcPr>
          <w:p w14:paraId="07B55C82" w14:textId="77777777" w:rsidR="00511433" w:rsidRPr="00B504A0" w:rsidRDefault="00511433" w:rsidP="00D46432">
            <w:r w:rsidRPr="00E04156">
              <w:t xml:space="preserve">Are the "Cardiac Benefits" of Empagliflozin Independent of Its </w:t>
            </w:r>
            <w:proofErr w:type="spellStart"/>
            <w:r w:rsidRPr="00E04156">
              <w:t>Hypoglycemic</w:t>
            </w:r>
            <w:proofErr w:type="spellEnd"/>
            <w:r w:rsidRPr="00E04156">
              <w:t xml:space="preserve"> Activity?</w:t>
            </w:r>
          </w:p>
        </w:tc>
      </w:tr>
      <w:tr w:rsidR="00511433" w14:paraId="7B0955C2" w14:textId="77777777" w:rsidTr="00D46432">
        <w:tc>
          <w:tcPr>
            <w:tcW w:w="2263" w:type="dxa"/>
          </w:tcPr>
          <w:p w14:paraId="525CC44E" w14:textId="77777777" w:rsidR="00511433" w:rsidRDefault="00511433" w:rsidP="00D46432">
            <w:r>
              <w:t>EMPEROR-Preserved</w:t>
            </w:r>
          </w:p>
        </w:tc>
        <w:tc>
          <w:tcPr>
            <w:tcW w:w="6753" w:type="dxa"/>
          </w:tcPr>
          <w:p w14:paraId="4BE3BE53" w14:textId="77777777" w:rsidR="00511433" w:rsidRDefault="00511433" w:rsidP="00D46432">
            <w:r w:rsidRPr="00780B97">
              <w:t xml:space="preserve">Empagliflozin Outcome Trial in Patients with Chronic Heart Failure with Preserved Ejection Fraction </w:t>
            </w:r>
          </w:p>
        </w:tc>
      </w:tr>
      <w:tr w:rsidR="00511433" w14:paraId="582B3B0B" w14:textId="77777777" w:rsidTr="00D46432">
        <w:tc>
          <w:tcPr>
            <w:tcW w:w="2263" w:type="dxa"/>
          </w:tcPr>
          <w:p w14:paraId="302BEAFD" w14:textId="77777777" w:rsidR="00511433" w:rsidRDefault="00511433" w:rsidP="00D46432">
            <w:r>
              <w:t>EVALUATE-HF</w:t>
            </w:r>
          </w:p>
        </w:tc>
        <w:tc>
          <w:tcPr>
            <w:tcW w:w="6753" w:type="dxa"/>
          </w:tcPr>
          <w:p w14:paraId="1FE2BAF6" w14:textId="77777777" w:rsidR="00511433" w:rsidRPr="00E04156" w:rsidRDefault="00511433" w:rsidP="00D46432">
            <w:r w:rsidRPr="00511433">
              <w:t xml:space="preserve">Study of Effects of Sacubitril/Valsartan vs. Enalapril on Aortic Stiffness in Patients </w:t>
            </w:r>
            <w:proofErr w:type="gramStart"/>
            <w:r w:rsidRPr="00511433">
              <w:t>With</w:t>
            </w:r>
            <w:proofErr w:type="gramEnd"/>
            <w:r w:rsidRPr="00511433">
              <w:t xml:space="preserve"> Mild to Moderate HF With Reduced Ejection Fraction</w:t>
            </w:r>
          </w:p>
        </w:tc>
      </w:tr>
      <w:tr w:rsidR="00511433" w14:paraId="438EDB50" w14:textId="77777777" w:rsidTr="00D46432">
        <w:tc>
          <w:tcPr>
            <w:tcW w:w="2263" w:type="dxa"/>
          </w:tcPr>
          <w:p w14:paraId="0D85005F" w14:textId="77777777" w:rsidR="00511433" w:rsidRDefault="00511433" w:rsidP="00D46432">
            <w:r>
              <w:t>GALACTIC-HF</w:t>
            </w:r>
          </w:p>
        </w:tc>
        <w:tc>
          <w:tcPr>
            <w:tcW w:w="6753" w:type="dxa"/>
          </w:tcPr>
          <w:p w14:paraId="426BFB27" w14:textId="77777777" w:rsidR="00511433" w:rsidRPr="00B504A0" w:rsidRDefault="00511433" w:rsidP="00D46432">
            <w:r w:rsidRPr="00B504A0">
              <w:t xml:space="preserve">Registrational Study </w:t>
            </w:r>
            <w:proofErr w:type="gramStart"/>
            <w:r w:rsidRPr="00B504A0">
              <w:t>With</w:t>
            </w:r>
            <w:proofErr w:type="gramEnd"/>
            <w:r w:rsidRPr="00B504A0">
              <w:t xml:space="preserve"> </w:t>
            </w:r>
            <w:proofErr w:type="spellStart"/>
            <w:r w:rsidRPr="00B504A0">
              <w:t>Omecamtiv</w:t>
            </w:r>
            <w:proofErr w:type="spellEnd"/>
            <w:r w:rsidRPr="00B504A0">
              <w:t xml:space="preserve"> </w:t>
            </w:r>
            <w:proofErr w:type="spellStart"/>
            <w:r w:rsidRPr="00B504A0">
              <w:t>Mecarbil</w:t>
            </w:r>
            <w:proofErr w:type="spellEnd"/>
            <w:r w:rsidRPr="00B504A0">
              <w:t xml:space="preserve"> (AMG 423) to Treat Chronic Heart Failure With Reduced Ejection Fraction</w:t>
            </w:r>
          </w:p>
        </w:tc>
      </w:tr>
      <w:tr w:rsidR="00511433" w14:paraId="59BF613A" w14:textId="77777777" w:rsidTr="00D46432">
        <w:tc>
          <w:tcPr>
            <w:tcW w:w="2263" w:type="dxa"/>
          </w:tcPr>
          <w:p w14:paraId="5A80653A" w14:textId="77777777" w:rsidR="00511433" w:rsidRDefault="00511433" w:rsidP="00D46432">
            <w:r w:rsidRPr="00B504A0">
              <w:t>PARADIGM-HF</w:t>
            </w:r>
          </w:p>
        </w:tc>
        <w:tc>
          <w:tcPr>
            <w:tcW w:w="6753" w:type="dxa"/>
          </w:tcPr>
          <w:p w14:paraId="0AB841C2" w14:textId="77777777" w:rsidR="00511433" w:rsidRDefault="00511433" w:rsidP="00D46432">
            <w:r w:rsidRPr="00B504A0">
              <w:t xml:space="preserve">Efficacy and Safety of LCZ696 Compared to Enalapril on Morbidity and Mortality of Patients </w:t>
            </w:r>
            <w:proofErr w:type="gramStart"/>
            <w:r w:rsidRPr="00B504A0">
              <w:t>With</w:t>
            </w:r>
            <w:proofErr w:type="gramEnd"/>
            <w:r w:rsidRPr="00B504A0">
              <w:t xml:space="preserve"> Chronic Heart Failure</w:t>
            </w:r>
          </w:p>
        </w:tc>
      </w:tr>
      <w:tr w:rsidR="00511433" w14:paraId="4F7995B4" w14:textId="77777777" w:rsidTr="00D46432">
        <w:tc>
          <w:tcPr>
            <w:tcW w:w="2263" w:type="dxa"/>
          </w:tcPr>
          <w:p w14:paraId="1E01DF4A" w14:textId="77777777" w:rsidR="00511433" w:rsidRDefault="00511433" w:rsidP="00D46432">
            <w:r>
              <w:t>PIONEER-HF</w:t>
            </w:r>
          </w:p>
        </w:tc>
        <w:tc>
          <w:tcPr>
            <w:tcW w:w="6753" w:type="dxa"/>
          </w:tcPr>
          <w:p w14:paraId="48DFDEF7" w14:textId="77777777" w:rsidR="00511433" w:rsidRPr="00E04156" w:rsidRDefault="00511433" w:rsidP="00D46432">
            <w:r w:rsidRPr="00511433">
              <w:t>Comparison of Sacubitril/Valsartan Versus Enalapril on Effect on NT-</w:t>
            </w:r>
            <w:proofErr w:type="spellStart"/>
            <w:r w:rsidRPr="00511433">
              <w:t>proBNP</w:t>
            </w:r>
            <w:proofErr w:type="spellEnd"/>
            <w:r w:rsidRPr="00511433">
              <w:t xml:space="preserve"> in Patients Stabilized </w:t>
            </w:r>
            <w:proofErr w:type="gramStart"/>
            <w:r w:rsidRPr="00511433">
              <w:t>From</w:t>
            </w:r>
            <w:proofErr w:type="gramEnd"/>
            <w:r w:rsidRPr="00511433">
              <w:t xml:space="preserve"> an Acute Heart Failure Episode.</w:t>
            </w:r>
          </w:p>
        </w:tc>
      </w:tr>
      <w:tr w:rsidR="00511433" w14:paraId="39D0AE86" w14:textId="77777777" w:rsidTr="00D46432">
        <w:tc>
          <w:tcPr>
            <w:tcW w:w="2263" w:type="dxa"/>
          </w:tcPr>
          <w:p w14:paraId="0670EA6B" w14:textId="77777777" w:rsidR="00511433" w:rsidRDefault="00511433" w:rsidP="00D46432">
            <w:r>
              <w:t>PRESERVED-HF</w:t>
            </w:r>
          </w:p>
        </w:tc>
        <w:tc>
          <w:tcPr>
            <w:tcW w:w="6753" w:type="dxa"/>
          </w:tcPr>
          <w:p w14:paraId="34DDBE0C" w14:textId="77777777" w:rsidR="00511433" w:rsidRDefault="00511433" w:rsidP="00D46432">
            <w:r w:rsidRPr="00780B97">
              <w:t>Dapagliflozin in P</w:t>
            </w:r>
            <w:r>
              <w:t>reserved</w:t>
            </w:r>
            <w:r w:rsidRPr="00780B97">
              <w:t xml:space="preserve"> Ejection Fraction Heart Failure </w:t>
            </w:r>
          </w:p>
        </w:tc>
      </w:tr>
      <w:tr w:rsidR="00511433" w14:paraId="360F26E2" w14:textId="77777777" w:rsidTr="00D46432">
        <w:tc>
          <w:tcPr>
            <w:tcW w:w="2263" w:type="dxa"/>
          </w:tcPr>
          <w:p w14:paraId="15C40E31" w14:textId="77777777" w:rsidR="00511433" w:rsidRDefault="00511433" w:rsidP="00D46432">
            <w:r>
              <w:t>PRIME-HF</w:t>
            </w:r>
          </w:p>
        </w:tc>
        <w:tc>
          <w:tcPr>
            <w:tcW w:w="6753" w:type="dxa"/>
          </w:tcPr>
          <w:p w14:paraId="1D613A88" w14:textId="77777777" w:rsidR="00511433" w:rsidRPr="00E04156" w:rsidRDefault="00511433" w:rsidP="00D46432">
            <w:r w:rsidRPr="00511433">
              <w:t xml:space="preserve">Predischarge Initiation of Ivabradine in the Management of Heart Failure </w:t>
            </w:r>
          </w:p>
        </w:tc>
      </w:tr>
      <w:tr w:rsidR="00511433" w14:paraId="5F1F8E16" w14:textId="77777777" w:rsidTr="00D46432">
        <w:tc>
          <w:tcPr>
            <w:tcW w:w="2263" w:type="dxa"/>
          </w:tcPr>
          <w:p w14:paraId="7E537DC5" w14:textId="77777777" w:rsidR="00511433" w:rsidRDefault="00511433" w:rsidP="00D46432">
            <w:r>
              <w:t>PROVE-HF</w:t>
            </w:r>
          </w:p>
        </w:tc>
        <w:tc>
          <w:tcPr>
            <w:tcW w:w="6753" w:type="dxa"/>
          </w:tcPr>
          <w:p w14:paraId="640CEE51" w14:textId="77777777" w:rsidR="00511433" w:rsidRPr="00E04156" w:rsidRDefault="00511433" w:rsidP="00D46432">
            <w:r w:rsidRPr="00511433">
              <w:t xml:space="preserve">Effects of Sacubitril/Valsartan Therapy on Biomarkers, Myocardial </w:t>
            </w:r>
            <w:proofErr w:type="spellStart"/>
            <w:r w:rsidRPr="00511433">
              <w:t>Remodeling</w:t>
            </w:r>
            <w:proofErr w:type="spellEnd"/>
            <w:r w:rsidRPr="00511433">
              <w:t xml:space="preserve"> and Outcomes.</w:t>
            </w:r>
          </w:p>
        </w:tc>
      </w:tr>
      <w:tr w:rsidR="00511433" w14:paraId="119BC486" w14:textId="77777777" w:rsidTr="00D46432">
        <w:tc>
          <w:tcPr>
            <w:tcW w:w="2263" w:type="dxa"/>
          </w:tcPr>
          <w:p w14:paraId="589ADB13" w14:textId="77777777" w:rsidR="00511433" w:rsidRDefault="00511433" w:rsidP="00D46432">
            <w:r>
              <w:t>SCORED</w:t>
            </w:r>
          </w:p>
        </w:tc>
        <w:tc>
          <w:tcPr>
            <w:tcW w:w="6753" w:type="dxa"/>
          </w:tcPr>
          <w:p w14:paraId="47D3561F" w14:textId="77777777" w:rsidR="00511433" w:rsidRDefault="00511433" w:rsidP="00D46432">
            <w:r w:rsidRPr="00780B97">
              <w:t xml:space="preserve">Effect of </w:t>
            </w:r>
            <w:proofErr w:type="spellStart"/>
            <w:r w:rsidRPr="00780B97">
              <w:t>Sotagliflozin</w:t>
            </w:r>
            <w:proofErr w:type="spellEnd"/>
            <w:r w:rsidRPr="00780B97">
              <w:t xml:space="preserve"> on Cardiovascular and Renal Events in Patients </w:t>
            </w:r>
            <w:proofErr w:type="gramStart"/>
            <w:r w:rsidRPr="00780B97">
              <w:t>With</w:t>
            </w:r>
            <w:proofErr w:type="gramEnd"/>
            <w:r w:rsidRPr="00780B97">
              <w:t xml:space="preserve"> Type 2 Diabetes and Moderate Renal Impairment Who Are at Cardiovascular Risk </w:t>
            </w:r>
          </w:p>
        </w:tc>
      </w:tr>
      <w:tr w:rsidR="00511433" w14:paraId="34E5412F" w14:textId="77777777" w:rsidTr="00D46432">
        <w:tc>
          <w:tcPr>
            <w:tcW w:w="2263" w:type="dxa"/>
          </w:tcPr>
          <w:p w14:paraId="1FCEF351" w14:textId="77777777" w:rsidR="00511433" w:rsidRDefault="00511433" w:rsidP="00D46432">
            <w:r>
              <w:t>SHIFT</w:t>
            </w:r>
          </w:p>
        </w:tc>
        <w:tc>
          <w:tcPr>
            <w:tcW w:w="6753" w:type="dxa"/>
          </w:tcPr>
          <w:p w14:paraId="61592B76" w14:textId="77777777" w:rsidR="00511433" w:rsidRPr="00780B97" w:rsidRDefault="00511433" w:rsidP="00D46432">
            <w:r w:rsidRPr="00B504A0">
              <w:t xml:space="preserve">Effects of Ivabradine on Cardiovascular Events in Patients </w:t>
            </w:r>
            <w:proofErr w:type="gramStart"/>
            <w:r w:rsidRPr="00B504A0">
              <w:t>With</w:t>
            </w:r>
            <w:proofErr w:type="gramEnd"/>
            <w:r w:rsidRPr="00B504A0">
              <w:t xml:space="preserve"> Moderate to Severe Chronic Heart Failure and Left Ventricular Systolic Dysfunction. A Three-year International Multicentre Study</w:t>
            </w:r>
          </w:p>
        </w:tc>
      </w:tr>
      <w:tr w:rsidR="00511433" w14:paraId="7D35EF13" w14:textId="77777777" w:rsidTr="00D46432">
        <w:tc>
          <w:tcPr>
            <w:tcW w:w="2263" w:type="dxa"/>
          </w:tcPr>
          <w:p w14:paraId="5A027074" w14:textId="77777777" w:rsidR="00511433" w:rsidRDefault="00511433" w:rsidP="00D46432">
            <w:r>
              <w:t>SOCRATES-PRESERVED</w:t>
            </w:r>
          </w:p>
        </w:tc>
        <w:tc>
          <w:tcPr>
            <w:tcW w:w="6753" w:type="dxa"/>
          </w:tcPr>
          <w:p w14:paraId="2AA0FDD0" w14:textId="77777777" w:rsidR="00511433" w:rsidRPr="00780B97" w:rsidRDefault="00511433" w:rsidP="00D46432">
            <w:r>
              <w:t>S</w:t>
            </w:r>
            <w:r w:rsidRPr="00B504A0">
              <w:t xml:space="preserve">afety and Efficacy Study of Four Dose Regimens of BAY1021189 in Patients </w:t>
            </w:r>
            <w:proofErr w:type="gramStart"/>
            <w:r w:rsidRPr="00B504A0">
              <w:t>With</w:t>
            </w:r>
            <w:proofErr w:type="gramEnd"/>
            <w:r w:rsidRPr="00B504A0">
              <w:t xml:space="preserve"> Heart Failure and Preserved Ejection Fraction Suffering From Worsening Chronic Heart Failure</w:t>
            </w:r>
          </w:p>
        </w:tc>
      </w:tr>
      <w:tr w:rsidR="00511433" w14:paraId="5B120D4E" w14:textId="77777777" w:rsidTr="00D46432">
        <w:tc>
          <w:tcPr>
            <w:tcW w:w="2263" w:type="dxa"/>
          </w:tcPr>
          <w:p w14:paraId="192195EE" w14:textId="77777777" w:rsidR="00511433" w:rsidRDefault="00511433" w:rsidP="00D46432">
            <w:r>
              <w:t>SOLOIST-WHF</w:t>
            </w:r>
          </w:p>
        </w:tc>
        <w:tc>
          <w:tcPr>
            <w:tcW w:w="6753" w:type="dxa"/>
          </w:tcPr>
          <w:p w14:paraId="38817FD6" w14:textId="77777777" w:rsidR="00511433" w:rsidRDefault="00511433" w:rsidP="00D46432">
            <w:r w:rsidRPr="00780B97">
              <w:t xml:space="preserve">Effect of </w:t>
            </w:r>
            <w:proofErr w:type="spellStart"/>
            <w:r w:rsidRPr="00780B97">
              <w:t>Sotagliflozin</w:t>
            </w:r>
            <w:proofErr w:type="spellEnd"/>
            <w:r w:rsidRPr="00780B97">
              <w:t xml:space="preserve"> on Cardiovascular Events in Patients </w:t>
            </w:r>
            <w:proofErr w:type="gramStart"/>
            <w:r w:rsidRPr="00780B97">
              <w:t>With</w:t>
            </w:r>
            <w:proofErr w:type="gramEnd"/>
            <w:r w:rsidRPr="00780B97">
              <w:t xml:space="preserve"> Type 2 Diabetes Post Worsening Heart Failure </w:t>
            </w:r>
          </w:p>
        </w:tc>
      </w:tr>
      <w:tr w:rsidR="00511433" w14:paraId="01A99911" w14:textId="77777777" w:rsidTr="00D46432">
        <w:tc>
          <w:tcPr>
            <w:tcW w:w="2263" w:type="dxa"/>
          </w:tcPr>
          <w:p w14:paraId="5E955DFF" w14:textId="77777777" w:rsidR="00511433" w:rsidRDefault="00511433" w:rsidP="00D46432">
            <w:r>
              <w:t>TITRATION</w:t>
            </w:r>
          </w:p>
        </w:tc>
        <w:tc>
          <w:tcPr>
            <w:tcW w:w="6753" w:type="dxa"/>
          </w:tcPr>
          <w:p w14:paraId="2343F8B9" w14:textId="77777777" w:rsidR="00511433" w:rsidRPr="00E04156" w:rsidRDefault="00511433" w:rsidP="00D46432">
            <w:r w:rsidRPr="00511433">
              <w:t>Safety and Tolerability of Initiating LCZ696 in Heart Failure Patients</w:t>
            </w:r>
          </w:p>
        </w:tc>
      </w:tr>
      <w:tr w:rsidR="00511433" w14:paraId="5F77CDA2" w14:textId="77777777" w:rsidTr="00D46432">
        <w:tc>
          <w:tcPr>
            <w:tcW w:w="2263" w:type="dxa"/>
          </w:tcPr>
          <w:p w14:paraId="6261DC11" w14:textId="77777777" w:rsidR="00511433" w:rsidRDefault="00511433" w:rsidP="00D46432">
            <w:r>
              <w:t>TRANSITION</w:t>
            </w:r>
          </w:p>
        </w:tc>
        <w:tc>
          <w:tcPr>
            <w:tcW w:w="6753" w:type="dxa"/>
          </w:tcPr>
          <w:p w14:paraId="5F446F89" w14:textId="77777777" w:rsidR="00511433" w:rsidRPr="00E04156" w:rsidRDefault="00511433" w:rsidP="00D46432">
            <w:r w:rsidRPr="00511433">
              <w:t xml:space="preserve">Comparison of Pre- and Post-discharge Initiation of LCZ696 Therapy in </w:t>
            </w:r>
            <w:proofErr w:type="spellStart"/>
            <w:r w:rsidRPr="00511433">
              <w:t>HFrEF</w:t>
            </w:r>
            <w:proofErr w:type="spellEnd"/>
            <w:r w:rsidRPr="00511433">
              <w:t xml:space="preserve"> Patients After an Acute Decompensation Event</w:t>
            </w:r>
          </w:p>
        </w:tc>
      </w:tr>
      <w:tr w:rsidR="00511433" w14:paraId="32C2465F" w14:textId="77777777" w:rsidTr="00D46432">
        <w:tc>
          <w:tcPr>
            <w:tcW w:w="2263" w:type="dxa"/>
          </w:tcPr>
          <w:p w14:paraId="1218AB27" w14:textId="77777777" w:rsidR="00511433" w:rsidRDefault="00511433" w:rsidP="00D46432">
            <w:r>
              <w:t>VICTORIA</w:t>
            </w:r>
          </w:p>
        </w:tc>
        <w:tc>
          <w:tcPr>
            <w:tcW w:w="6753" w:type="dxa"/>
          </w:tcPr>
          <w:p w14:paraId="576AAED7" w14:textId="77777777" w:rsidR="00511433" w:rsidRPr="00780B97" w:rsidRDefault="00511433" w:rsidP="00D46432">
            <w:r w:rsidRPr="00B504A0">
              <w:t xml:space="preserve">A Study of Vericiguat in Participants </w:t>
            </w:r>
            <w:proofErr w:type="gramStart"/>
            <w:r w:rsidRPr="00B504A0">
              <w:t>With</w:t>
            </w:r>
            <w:proofErr w:type="gramEnd"/>
            <w:r w:rsidRPr="00B504A0">
              <w:t xml:space="preserve"> Heart Failure With Reduced Ejection Fraction</w:t>
            </w:r>
          </w:p>
        </w:tc>
      </w:tr>
      <w:tr w:rsidR="00511433" w14:paraId="7B611F11" w14:textId="77777777" w:rsidTr="00D46432">
        <w:tc>
          <w:tcPr>
            <w:tcW w:w="2263" w:type="dxa"/>
          </w:tcPr>
          <w:p w14:paraId="6212834D" w14:textId="77777777" w:rsidR="00511433" w:rsidRDefault="00511433" w:rsidP="00D46432">
            <w:r>
              <w:t>VITALITY-</w:t>
            </w:r>
            <w:r w:rsidRPr="00B504A0">
              <w:t xml:space="preserve"> </w:t>
            </w:r>
            <w:proofErr w:type="spellStart"/>
            <w:r w:rsidRPr="00B504A0">
              <w:t>HFpEF</w:t>
            </w:r>
            <w:proofErr w:type="spellEnd"/>
          </w:p>
        </w:tc>
        <w:tc>
          <w:tcPr>
            <w:tcW w:w="6753" w:type="dxa"/>
          </w:tcPr>
          <w:p w14:paraId="7B44042D" w14:textId="77777777" w:rsidR="00511433" w:rsidRPr="00780B97" w:rsidRDefault="00511433" w:rsidP="00D46432">
            <w:r w:rsidRPr="00B504A0">
              <w:t xml:space="preserve">Patient-reported Outcomes in Vericiguat-treated Patients </w:t>
            </w:r>
            <w:proofErr w:type="gramStart"/>
            <w:r w:rsidRPr="00B504A0">
              <w:t>With</w:t>
            </w:r>
            <w:proofErr w:type="gramEnd"/>
            <w:r w:rsidRPr="00B504A0">
              <w:t xml:space="preserve"> </w:t>
            </w:r>
            <w:proofErr w:type="spellStart"/>
            <w:r w:rsidRPr="00B504A0">
              <w:t>HFpEF</w:t>
            </w:r>
            <w:proofErr w:type="spellEnd"/>
          </w:p>
        </w:tc>
      </w:tr>
    </w:tbl>
    <w:p w14:paraId="00A64FBB" w14:textId="77777777" w:rsidR="00D82711" w:rsidRDefault="00D82711" w:rsidP="00D82711"/>
    <w:p w14:paraId="433B3882" w14:textId="77777777" w:rsidR="00E74EFD" w:rsidRDefault="00E74EFD"/>
    <w:sectPr w:rsidR="00E74EFD" w:rsidSect="00346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11"/>
    <w:rsid w:val="00511433"/>
    <w:rsid w:val="00D82711"/>
    <w:rsid w:val="00E74EFD"/>
    <w:rsid w:val="00F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18BCD"/>
  <w15:chartTrackingRefBased/>
  <w15:docId w15:val="{0FD10062-FAC3-453A-BB83-5EE52200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71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8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im Huili</dc:creator>
  <cp:keywords/>
  <dc:description/>
  <cp:lastModifiedBy>Audrey Lim Huili</cp:lastModifiedBy>
  <cp:revision>2</cp:revision>
  <dcterms:created xsi:type="dcterms:W3CDTF">2022-07-13T06:52:00Z</dcterms:created>
  <dcterms:modified xsi:type="dcterms:W3CDTF">2022-07-13T06:52:00Z</dcterms:modified>
</cp:coreProperties>
</file>